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0EAC22" w14:textId="77777777" w:rsidR="004A4EA4" w:rsidRDefault="004A4EA4" w:rsidP="00292DC0"/>
    <w:p w14:paraId="0B364A90" w14:textId="77777777" w:rsidR="004A4EA4" w:rsidRDefault="00000000" w:rsidP="00292DC0">
      <w:pPr>
        <w:rPr>
          <w:snapToGrid w:val="0"/>
          <w:lang w:bidi="ar"/>
        </w:rPr>
      </w:pPr>
      <w:r>
        <w:t>Table S1</w:t>
      </w:r>
      <w:r>
        <w:rPr>
          <w:snapToGrid w:val="0"/>
          <w:lang w:bidi="ar"/>
        </w:rPr>
        <w:t xml:space="preserve"> Baseline characteristics of the study population according to TVR tertiles</w:t>
      </w:r>
    </w:p>
    <w:p w14:paraId="66B338B3" w14:textId="77777777" w:rsidR="004A4EA4" w:rsidRDefault="004A4EA4" w:rsidP="00292DC0"/>
    <w:tbl>
      <w:tblPr>
        <w:tblW w:w="12277" w:type="dxa"/>
        <w:jc w:val="center"/>
        <w:tblLayout w:type="fixed"/>
        <w:tblLook w:val="04A0" w:firstRow="1" w:lastRow="0" w:firstColumn="1" w:lastColumn="0" w:noHBand="0" w:noVBand="1"/>
      </w:tblPr>
      <w:tblGrid>
        <w:gridCol w:w="3372"/>
        <w:gridCol w:w="2526"/>
        <w:gridCol w:w="2306"/>
        <w:gridCol w:w="2368"/>
        <w:gridCol w:w="1705"/>
      </w:tblGrid>
      <w:tr w:rsidR="004A4EA4" w14:paraId="692C1E8F" w14:textId="77777777">
        <w:trPr>
          <w:trHeight w:val="249"/>
          <w:jc w:val="center"/>
        </w:trPr>
        <w:tc>
          <w:tcPr>
            <w:tcW w:w="33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B658" w14:textId="77777777" w:rsidR="004A4EA4" w:rsidRDefault="00000000" w:rsidP="00292DC0">
            <w:r>
              <w:t>Characteristic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4D6B" w14:textId="77777777" w:rsidR="004A4EA4" w:rsidRDefault="00000000" w:rsidP="00292DC0">
            <w:r>
              <w:t>Overall, N = 2,250</w:t>
            </w: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0852" w14:textId="77777777" w:rsidR="004A4EA4" w:rsidRDefault="00000000" w:rsidP="00292DC0">
            <w:r>
              <w:t>No</w:t>
            </w:r>
            <w:r>
              <w:rPr>
                <w:rFonts w:hint="eastAsia"/>
              </w:rPr>
              <w:t>n</w:t>
            </w:r>
            <w:r>
              <w:t>-TVR, N = 2,144</w:t>
            </w:r>
          </w:p>
        </w:tc>
        <w:tc>
          <w:tcPr>
            <w:tcW w:w="2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F3A7" w14:textId="77777777" w:rsidR="004A4EA4" w:rsidRDefault="00000000" w:rsidP="00292DC0">
            <w:r>
              <w:t>TVR, N = 106</w:t>
            </w:r>
          </w:p>
        </w:tc>
        <w:tc>
          <w:tcPr>
            <w:tcW w:w="1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9DB7" w14:textId="77777777" w:rsidR="004A4EA4" w:rsidRDefault="00000000" w:rsidP="00292DC0"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4A4EA4" w14:paraId="324496BD" w14:textId="77777777">
        <w:trPr>
          <w:trHeight w:val="249"/>
          <w:jc w:val="center"/>
        </w:trPr>
        <w:tc>
          <w:tcPr>
            <w:tcW w:w="33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BF08" w14:textId="77777777" w:rsidR="004A4EA4" w:rsidRDefault="00000000" w:rsidP="00292DC0">
            <w:r>
              <w:t>Demographics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CBB87" w14:textId="77777777" w:rsidR="004A4EA4" w:rsidRDefault="004A4EA4" w:rsidP="00292DC0"/>
        </w:tc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7A09" w14:textId="77777777" w:rsidR="004A4EA4" w:rsidRDefault="004A4EA4" w:rsidP="00292DC0"/>
        </w:tc>
        <w:tc>
          <w:tcPr>
            <w:tcW w:w="2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C7B1" w14:textId="77777777" w:rsidR="004A4EA4" w:rsidRDefault="004A4EA4" w:rsidP="00292DC0"/>
        </w:tc>
        <w:tc>
          <w:tcPr>
            <w:tcW w:w="1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CC3D" w14:textId="77777777" w:rsidR="004A4EA4" w:rsidRDefault="004A4EA4" w:rsidP="00292DC0"/>
        </w:tc>
      </w:tr>
      <w:tr w:rsidR="004A4EA4" w14:paraId="355405D2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06E9" w14:textId="77777777" w:rsidR="004A4EA4" w:rsidRDefault="00000000" w:rsidP="00292DC0">
            <w:r>
              <w:t>Age, year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7868" w14:textId="77777777" w:rsidR="004A4EA4" w:rsidRDefault="00000000" w:rsidP="00292DC0">
            <w:r>
              <w:t>60.0±11.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64F0" w14:textId="77777777" w:rsidR="004A4EA4" w:rsidRDefault="00000000" w:rsidP="00292DC0">
            <w:r>
              <w:t>60.0±11.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0AE2" w14:textId="77777777" w:rsidR="004A4EA4" w:rsidRDefault="00000000" w:rsidP="00292DC0">
            <w:r>
              <w:t>60.2±10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0EBB" w14:textId="77777777" w:rsidR="004A4EA4" w:rsidRDefault="00000000" w:rsidP="00292DC0">
            <w:r>
              <w:t>0.827</w:t>
            </w:r>
          </w:p>
        </w:tc>
      </w:tr>
      <w:tr w:rsidR="004A4EA4" w14:paraId="280BFFD7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109A5" w14:textId="77777777" w:rsidR="004A4EA4" w:rsidRDefault="00000000" w:rsidP="00292DC0">
            <w:r>
              <w:t xml:space="preserve">Male, n (%)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6BEB" w14:textId="77777777" w:rsidR="004A4EA4" w:rsidRDefault="00000000" w:rsidP="00292DC0">
            <w:r>
              <w:t>1,532 (68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410EA" w14:textId="77777777" w:rsidR="004A4EA4" w:rsidRDefault="00000000" w:rsidP="00292DC0">
            <w:r>
              <w:t>1,451 (68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54782" w14:textId="77777777" w:rsidR="004A4EA4" w:rsidRDefault="00000000" w:rsidP="00292DC0">
            <w:r>
              <w:t>81 (7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F54B" w14:textId="77777777" w:rsidR="004A4EA4" w:rsidRDefault="00000000" w:rsidP="00292DC0">
            <w:r>
              <w:t>0.060</w:t>
            </w:r>
          </w:p>
        </w:tc>
      </w:tr>
      <w:tr w:rsidR="004A4EA4" w14:paraId="15418CC8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0350" w14:textId="77777777" w:rsidR="004A4EA4" w:rsidRDefault="00000000" w:rsidP="00292DC0">
            <w:r>
              <w:t>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B6A2" w14:textId="77777777" w:rsidR="004A4EA4" w:rsidRDefault="00000000" w:rsidP="00292DC0">
            <w:r>
              <w:t>23.9±3.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90301" w14:textId="77777777" w:rsidR="004A4EA4" w:rsidRDefault="00000000" w:rsidP="00292DC0">
            <w:r>
              <w:t>23.9±3.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63B5B" w14:textId="77777777" w:rsidR="004A4EA4" w:rsidRDefault="00000000" w:rsidP="00292DC0">
            <w:r>
              <w:t>23.5±3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3D37" w14:textId="77777777" w:rsidR="004A4EA4" w:rsidRDefault="00000000" w:rsidP="00292DC0">
            <w:r>
              <w:t>0.497</w:t>
            </w:r>
          </w:p>
        </w:tc>
      </w:tr>
      <w:tr w:rsidR="004A4EA4" w14:paraId="7AD957A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17B0A" w14:textId="77777777" w:rsidR="004A4EA4" w:rsidRDefault="00000000" w:rsidP="00292DC0">
            <w:r>
              <w:t>SBP, mmHg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618B" w14:textId="77777777" w:rsidR="004A4EA4" w:rsidRDefault="00000000" w:rsidP="00292DC0">
            <w:r>
              <w:t>103±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1123" w14:textId="77777777" w:rsidR="004A4EA4" w:rsidRDefault="00000000" w:rsidP="00292DC0">
            <w:r>
              <w:t>102±2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2AF9" w14:textId="77777777" w:rsidR="004A4EA4" w:rsidRDefault="00000000" w:rsidP="00292DC0">
            <w:r>
              <w:t>115±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C60F" w14:textId="77777777" w:rsidR="004A4EA4" w:rsidRDefault="00000000" w:rsidP="00292DC0">
            <w:r>
              <w:t>&lt;0.001</w:t>
            </w:r>
          </w:p>
        </w:tc>
      </w:tr>
      <w:tr w:rsidR="004A4EA4" w14:paraId="781B9753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84BC" w14:textId="77777777" w:rsidR="004A4EA4" w:rsidRDefault="00000000" w:rsidP="00292DC0">
            <w:r>
              <w:t>DBP, mmHg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0F8C" w14:textId="77777777" w:rsidR="004A4EA4" w:rsidRDefault="00000000" w:rsidP="00292DC0">
            <w:r>
              <w:t>77±1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BC1AC" w14:textId="77777777" w:rsidR="004A4EA4" w:rsidRDefault="00000000" w:rsidP="00292DC0">
            <w:r>
              <w:t>77±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EC26" w14:textId="77777777" w:rsidR="004A4EA4" w:rsidRDefault="00000000" w:rsidP="00292DC0">
            <w:r>
              <w:t>80±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3FA09" w14:textId="77777777" w:rsidR="004A4EA4" w:rsidRDefault="00000000" w:rsidP="00292DC0">
            <w:r>
              <w:t>0.046</w:t>
            </w:r>
          </w:p>
        </w:tc>
      </w:tr>
      <w:tr w:rsidR="004A4EA4" w14:paraId="0EC437D1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02F0A" w14:textId="77777777" w:rsidR="004A4EA4" w:rsidRDefault="00000000" w:rsidP="00292DC0">
            <w:r>
              <w:t>Medical history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9D436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96B1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1754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4ABA8" w14:textId="77777777" w:rsidR="004A4EA4" w:rsidRDefault="004A4EA4" w:rsidP="00292DC0"/>
        </w:tc>
      </w:tr>
      <w:tr w:rsidR="004A4EA4" w14:paraId="53E31F68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73D0" w14:textId="77777777" w:rsidR="004A4EA4" w:rsidRDefault="00000000" w:rsidP="00292DC0">
            <w:r>
              <w:t xml:space="preserve">HF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EE56" w14:textId="77777777" w:rsidR="004A4EA4" w:rsidRDefault="00000000" w:rsidP="00292DC0">
            <w:r>
              <w:t>269 (12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5B53" w14:textId="77777777" w:rsidR="004A4EA4" w:rsidRDefault="00000000" w:rsidP="00292DC0">
            <w:r>
              <w:t>254 (12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37390" w14:textId="77777777" w:rsidR="004A4EA4" w:rsidRDefault="00000000" w:rsidP="00292DC0">
            <w:r>
              <w:t>15 (1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B9C9" w14:textId="77777777" w:rsidR="004A4EA4" w:rsidRDefault="00000000" w:rsidP="00292DC0">
            <w:r>
              <w:t>0.480</w:t>
            </w:r>
          </w:p>
        </w:tc>
      </w:tr>
      <w:tr w:rsidR="004A4EA4" w14:paraId="10E75FF6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6F37" w14:textId="77777777" w:rsidR="004A4EA4" w:rsidRDefault="00000000" w:rsidP="00292DC0">
            <w:r>
              <w:t xml:space="preserve">AF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8221" w14:textId="77777777" w:rsidR="004A4EA4" w:rsidRDefault="00000000" w:rsidP="00292DC0">
            <w:r>
              <w:t>44 (2.0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F8F9" w14:textId="77777777" w:rsidR="004A4EA4" w:rsidRDefault="00000000" w:rsidP="00292DC0">
            <w:r>
              <w:t>40 (1.9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9EED6" w14:textId="77777777" w:rsidR="004A4EA4" w:rsidRDefault="00000000" w:rsidP="00292DC0">
            <w:r>
              <w:t>4 (3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53D2" w14:textId="77777777" w:rsidR="004A4EA4" w:rsidRDefault="00000000" w:rsidP="00292DC0">
            <w:r>
              <w:t>0.150</w:t>
            </w:r>
          </w:p>
        </w:tc>
      </w:tr>
      <w:tr w:rsidR="004A4EA4" w14:paraId="613FE5AD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E9727" w14:textId="77777777" w:rsidR="004A4EA4" w:rsidRDefault="00000000" w:rsidP="00292DC0">
            <w:r>
              <w:t xml:space="preserve">OMI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69E5D" w14:textId="77777777" w:rsidR="004A4EA4" w:rsidRDefault="00000000" w:rsidP="00292DC0">
            <w:r>
              <w:t>221 (9.8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8CA2" w14:textId="77777777" w:rsidR="004A4EA4" w:rsidRDefault="00000000" w:rsidP="00292DC0">
            <w:r>
              <w:t>209 (9.7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E5A2" w14:textId="77777777" w:rsidR="004A4EA4" w:rsidRDefault="00000000" w:rsidP="00292DC0">
            <w:r>
              <w:t>12 (1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8DE4" w14:textId="77777777" w:rsidR="004A4EA4" w:rsidRDefault="00000000" w:rsidP="00292DC0">
            <w:r>
              <w:t>0.595</w:t>
            </w:r>
          </w:p>
        </w:tc>
      </w:tr>
      <w:tr w:rsidR="004A4EA4" w14:paraId="04588372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35B33" w14:textId="77777777" w:rsidR="004A4EA4" w:rsidRDefault="00000000" w:rsidP="00292DC0">
            <w:r>
              <w:t xml:space="preserve">Strok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C51DB" w14:textId="77777777" w:rsidR="004A4EA4" w:rsidRDefault="00000000" w:rsidP="00292DC0">
            <w:r>
              <w:t>118 (5.2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D73C" w14:textId="77777777" w:rsidR="004A4EA4" w:rsidRDefault="00000000" w:rsidP="00292DC0">
            <w:r>
              <w:t>107 (5.0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798C" w14:textId="77777777" w:rsidR="004A4EA4" w:rsidRDefault="00000000" w:rsidP="00292DC0">
            <w:r>
              <w:t>11 (1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5588" w14:textId="77777777" w:rsidR="004A4EA4" w:rsidRDefault="00000000" w:rsidP="00292DC0">
            <w:r>
              <w:t>0.015</w:t>
            </w:r>
          </w:p>
        </w:tc>
      </w:tr>
      <w:tr w:rsidR="004A4EA4" w14:paraId="31393C37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9477" w14:textId="77777777" w:rsidR="004A4EA4" w:rsidRDefault="00000000" w:rsidP="00292DC0">
            <w:r>
              <w:rPr>
                <w:snapToGrid w:val="0"/>
                <w:lang w:bidi="ar"/>
              </w:rPr>
              <w:t>Prior PCI</w:t>
            </w:r>
            <w:r>
              <w:t xml:space="preserve">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266C4" w14:textId="77777777" w:rsidR="004A4EA4" w:rsidRDefault="00000000" w:rsidP="00292DC0">
            <w:r>
              <w:t>149 (6.6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A4F0" w14:textId="77777777" w:rsidR="004A4EA4" w:rsidRDefault="00000000" w:rsidP="00292DC0">
            <w:r>
              <w:t>134 (6.3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CE4B0" w14:textId="77777777" w:rsidR="004A4EA4" w:rsidRDefault="00000000" w:rsidP="00292DC0">
            <w:r>
              <w:t>15 (1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72F7B" w14:textId="77777777" w:rsidR="004A4EA4" w:rsidRDefault="00000000" w:rsidP="00292DC0">
            <w:r>
              <w:t>0.001</w:t>
            </w:r>
          </w:p>
        </w:tc>
      </w:tr>
      <w:tr w:rsidR="004A4EA4" w14:paraId="2752C350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3020" w14:textId="77777777" w:rsidR="004A4EA4" w:rsidRDefault="00000000" w:rsidP="00292DC0">
            <w:r>
              <w:rPr>
                <w:snapToGrid w:val="0"/>
                <w:kern w:val="0"/>
                <w:lang w:bidi="ar"/>
              </w:rPr>
              <w:lastRenderedPageBreak/>
              <w:t>Prior</w:t>
            </w:r>
            <w:r>
              <w:t xml:space="preserve"> CABG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AFA2C" w14:textId="77777777" w:rsidR="004A4EA4" w:rsidRDefault="00000000" w:rsidP="00292DC0">
            <w:r>
              <w:t>16 (0.7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6A96" w14:textId="77777777" w:rsidR="004A4EA4" w:rsidRDefault="00000000" w:rsidP="00292DC0">
            <w:r>
              <w:t>16 (0.7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6832" w14:textId="77777777" w:rsidR="004A4EA4" w:rsidRDefault="00000000" w:rsidP="00292DC0">
            <w:r>
              <w:t>0 (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228D8" w14:textId="77777777" w:rsidR="004A4EA4" w:rsidRDefault="00000000" w:rsidP="00292DC0">
            <w:r>
              <w:t>&gt;0.9</w:t>
            </w:r>
            <w:r>
              <w:rPr>
                <w:rFonts w:hint="eastAsia"/>
              </w:rPr>
              <w:t>99</w:t>
            </w:r>
          </w:p>
        </w:tc>
      </w:tr>
      <w:tr w:rsidR="004A4EA4" w14:paraId="39AB653E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D55B7" w14:textId="77777777" w:rsidR="004A4EA4" w:rsidRDefault="00000000" w:rsidP="00292DC0">
            <w:r>
              <w:t xml:space="preserve">Hypertension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F05EA" w14:textId="77777777" w:rsidR="004A4EA4" w:rsidRDefault="00000000" w:rsidP="00292DC0">
            <w:r>
              <w:t>1,133 (50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AFD2" w14:textId="77777777" w:rsidR="004A4EA4" w:rsidRDefault="00000000" w:rsidP="00292DC0">
            <w:r>
              <w:t>1,075 (50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57234" w14:textId="77777777" w:rsidR="004A4EA4" w:rsidRDefault="00000000" w:rsidP="00292DC0">
            <w:r>
              <w:t>58 (5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FA268" w14:textId="77777777" w:rsidR="004A4EA4" w:rsidRDefault="00000000" w:rsidP="00292DC0">
            <w:r>
              <w:t>0.360</w:t>
            </w:r>
          </w:p>
        </w:tc>
      </w:tr>
      <w:tr w:rsidR="004A4EA4" w14:paraId="774167C5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37CD" w14:textId="77777777" w:rsidR="004A4EA4" w:rsidRDefault="00000000" w:rsidP="00292DC0">
            <w:r>
              <w:t xml:space="preserve">DM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691A" w14:textId="77777777" w:rsidR="004A4EA4" w:rsidRDefault="00000000" w:rsidP="00292DC0">
            <w:r>
              <w:t>489 (22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1211" w14:textId="77777777" w:rsidR="004A4EA4" w:rsidRDefault="00000000" w:rsidP="00292DC0">
            <w:r>
              <w:t>466 (22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3F1D" w14:textId="77777777" w:rsidR="004A4EA4" w:rsidRDefault="00000000" w:rsidP="00292DC0">
            <w:r>
              <w:t>23 (2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3985" w14:textId="77777777" w:rsidR="004A4EA4" w:rsidRDefault="00000000" w:rsidP="00292DC0">
            <w:r>
              <w:t>0.990</w:t>
            </w:r>
          </w:p>
        </w:tc>
      </w:tr>
      <w:tr w:rsidR="004A4EA4" w14:paraId="669225F5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C7B6" w14:textId="77777777" w:rsidR="004A4EA4" w:rsidRDefault="00000000" w:rsidP="00292DC0">
            <w:r>
              <w:t xml:space="preserve">Smoking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C8F4" w14:textId="77777777" w:rsidR="004A4EA4" w:rsidRDefault="00000000" w:rsidP="00292DC0">
            <w:r>
              <w:t>740 (33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78A1E" w14:textId="77777777" w:rsidR="004A4EA4" w:rsidRDefault="00000000" w:rsidP="00292DC0">
            <w:r>
              <w:t>702 (33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9820" w14:textId="77777777" w:rsidR="004A4EA4" w:rsidRDefault="00000000" w:rsidP="00292DC0">
            <w:r>
              <w:t>38 (3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9DD0" w14:textId="77777777" w:rsidR="004A4EA4" w:rsidRDefault="00000000" w:rsidP="00292DC0">
            <w:r>
              <w:t>0.506</w:t>
            </w:r>
          </w:p>
        </w:tc>
      </w:tr>
      <w:tr w:rsidR="004A4EA4" w14:paraId="5C7E2102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EB15" w14:textId="77777777" w:rsidR="004A4EA4" w:rsidRDefault="00000000" w:rsidP="00292DC0">
            <w:r>
              <w:t>CAD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67A1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A0EDE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1D27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024B3" w14:textId="77777777" w:rsidR="004A4EA4" w:rsidRDefault="00000000" w:rsidP="00292DC0">
            <w:r>
              <w:t>0.051</w:t>
            </w:r>
          </w:p>
        </w:tc>
      </w:tr>
      <w:tr w:rsidR="004A4EA4" w14:paraId="4BCBFA58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7992" w14:textId="77777777" w:rsidR="004A4EA4" w:rsidRDefault="00000000" w:rsidP="00292DC0">
            <w:r>
              <w:t>STEMI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3E81A" w14:textId="77777777" w:rsidR="004A4EA4" w:rsidRDefault="00000000" w:rsidP="00292DC0">
            <w:r>
              <w:t>564 (25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1D1F" w14:textId="77777777" w:rsidR="004A4EA4" w:rsidRDefault="00000000" w:rsidP="00292DC0">
            <w:r>
              <w:t>548 (26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715D" w14:textId="77777777" w:rsidR="004A4EA4" w:rsidRDefault="00000000" w:rsidP="00292DC0">
            <w:r>
              <w:t>16 (1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FC5B2" w14:textId="77777777" w:rsidR="004A4EA4" w:rsidRDefault="004A4EA4" w:rsidP="00292DC0"/>
        </w:tc>
      </w:tr>
      <w:tr w:rsidR="004A4EA4" w14:paraId="07B0C69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7D390" w14:textId="77777777" w:rsidR="004A4EA4" w:rsidRDefault="00000000" w:rsidP="00292DC0">
            <w:r>
              <w:t>NSTE-ACS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36E75" w14:textId="77777777" w:rsidR="004A4EA4" w:rsidRDefault="00000000" w:rsidP="00292DC0">
            <w:r>
              <w:t>1,365 (61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55A5" w14:textId="77777777" w:rsidR="004A4EA4" w:rsidRDefault="00000000" w:rsidP="00292DC0">
            <w:r>
              <w:t>1,293 (60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78D0" w14:textId="77777777" w:rsidR="004A4EA4" w:rsidRDefault="00000000" w:rsidP="00292DC0">
            <w:r>
              <w:t>72 (6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AB4B" w14:textId="77777777" w:rsidR="004A4EA4" w:rsidRDefault="004A4EA4" w:rsidP="00292DC0"/>
        </w:tc>
      </w:tr>
      <w:tr w:rsidR="004A4EA4" w14:paraId="2F1EFA0E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BA80" w14:textId="77777777" w:rsidR="004A4EA4" w:rsidRDefault="00000000" w:rsidP="00292DC0">
            <w:r>
              <w:t xml:space="preserve">SA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FA46" w14:textId="77777777" w:rsidR="004A4EA4" w:rsidRDefault="00000000" w:rsidP="00292DC0">
            <w:r>
              <w:t>321 (14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B3D4A" w14:textId="77777777" w:rsidR="004A4EA4" w:rsidRDefault="00000000" w:rsidP="00292DC0">
            <w:r>
              <w:t>303 (14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5664" w14:textId="77777777" w:rsidR="004A4EA4" w:rsidRDefault="00000000" w:rsidP="00292DC0">
            <w:r>
              <w:t>18 (1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1F77" w14:textId="77777777" w:rsidR="004A4EA4" w:rsidRDefault="004A4EA4" w:rsidP="00292DC0"/>
        </w:tc>
      </w:tr>
      <w:tr w:rsidR="004A4EA4" w14:paraId="6F6BAD0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4F38" w14:textId="77777777" w:rsidR="004A4EA4" w:rsidRDefault="00000000" w:rsidP="00292DC0">
            <w:r>
              <w:t>Laboratory data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10F8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142F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D3C8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E490" w14:textId="77777777" w:rsidR="004A4EA4" w:rsidRDefault="004A4EA4" w:rsidP="00292DC0"/>
        </w:tc>
      </w:tr>
      <w:tr w:rsidR="004A4EA4" w14:paraId="33296E60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01C8C" w14:textId="77777777" w:rsidR="004A4EA4" w:rsidRDefault="00000000" w:rsidP="00292DC0">
            <w:r>
              <w:rPr>
                <w:snapToGrid w:val="0"/>
                <w:lang w:bidi="ar"/>
              </w:rPr>
              <w:t>Blood glucose (</w:t>
            </w:r>
            <w:r>
              <w:t>mmol/L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CD8B4" w14:textId="77777777" w:rsidR="004A4EA4" w:rsidRDefault="00000000" w:rsidP="00292DC0">
            <w:r>
              <w:t>5.2 (4.7, 6.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AC02" w14:textId="77777777" w:rsidR="004A4EA4" w:rsidRDefault="00000000" w:rsidP="00292DC0">
            <w:r>
              <w:t>5.2 (4.7, 6.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3CC8C" w14:textId="77777777" w:rsidR="004A4EA4" w:rsidRDefault="00000000" w:rsidP="00292DC0">
            <w:r>
              <w:t>5.3 (4.6, 6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46B2B" w14:textId="77777777" w:rsidR="004A4EA4" w:rsidRDefault="00000000" w:rsidP="00292DC0">
            <w:r>
              <w:t>0.866</w:t>
            </w:r>
          </w:p>
        </w:tc>
      </w:tr>
      <w:tr w:rsidR="004A4EA4" w14:paraId="6D83BAE1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F012" w14:textId="77777777" w:rsidR="004A4EA4" w:rsidRDefault="00000000" w:rsidP="00292DC0">
            <w:r>
              <w:t>Creatinine (</w:t>
            </w:r>
            <w:r>
              <w:rPr>
                <w:kern w:val="0"/>
                <w:sz w:val="22"/>
                <w:szCs w:val="22"/>
                <w:lang w:bidi="ar"/>
              </w:rPr>
              <w:t>µmol/L</w:t>
            </w:r>
            <w:r>
              <w:t>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E191" w14:textId="77777777" w:rsidR="004A4EA4" w:rsidRDefault="00000000" w:rsidP="00292DC0">
            <w:r>
              <w:t>69.0 (58.0, 81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D8A26" w14:textId="77777777" w:rsidR="004A4EA4" w:rsidRDefault="00000000" w:rsidP="00292DC0">
            <w:r>
              <w:t>69.0 (58.0, 81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0F2B" w14:textId="77777777" w:rsidR="004A4EA4" w:rsidRDefault="00000000" w:rsidP="00292DC0">
            <w:r>
              <w:t>71.5 (61.0, 83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4DD1" w14:textId="77777777" w:rsidR="004A4EA4" w:rsidRDefault="00000000" w:rsidP="00292DC0">
            <w:r>
              <w:t>0.093</w:t>
            </w:r>
          </w:p>
        </w:tc>
      </w:tr>
      <w:tr w:rsidR="004A4EA4" w14:paraId="03014A86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745D" w14:textId="77777777" w:rsidR="004A4EA4" w:rsidRDefault="00000000" w:rsidP="00292DC0">
            <w:r>
              <w:t>U</w:t>
            </w:r>
            <w:r>
              <w:rPr>
                <w:rFonts w:hint="eastAsia"/>
              </w:rPr>
              <w:t>A</w:t>
            </w:r>
            <w:r>
              <w:t xml:space="preserve"> (</w:t>
            </w:r>
            <w:r>
              <w:rPr>
                <w:kern w:val="0"/>
                <w:sz w:val="22"/>
                <w:szCs w:val="22"/>
                <w:lang w:bidi="ar"/>
              </w:rPr>
              <w:t>µmol/L</w:t>
            </w:r>
            <w:r>
              <w:t>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FB11" w14:textId="77777777" w:rsidR="004A4EA4" w:rsidRDefault="00000000" w:rsidP="00292DC0">
            <w:r>
              <w:t>294.0 (244.0, 353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52B9" w14:textId="77777777" w:rsidR="004A4EA4" w:rsidRDefault="00000000" w:rsidP="00292DC0">
            <w:r>
              <w:t>295.0 (244.0, 354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71EB" w14:textId="77777777" w:rsidR="004A4EA4" w:rsidRDefault="00000000" w:rsidP="00292DC0">
            <w:r>
              <w:t>290.0 (243.8, 347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2D06" w14:textId="77777777" w:rsidR="004A4EA4" w:rsidRDefault="00000000" w:rsidP="00292DC0">
            <w:r>
              <w:t>0.860</w:t>
            </w:r>
          </w:p>
        </w:tc>
      </w:tr>
      <w:tr w:rsidR="004A4EA4" w14:paraId="6CE826AD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6269" w14:textId="77777777" w:rsidR="004A4EA4" w:rsidRDefault="00000000" w:rsidP="00292DC0">
            <w:r>
              <w:t>Bilirubin (</w:t>
            </w:r>
            <w:r>
              <w:rPr>
                <w:kern w:val="0"/>
                <w:sz w:val="22"/>
                <w:szCs w:val="22"/>
                <w:lang w:bidi="ar"/>
              </w:rPr>
              <w:t>µmol/L</w:t>
            </w:r>
            <w:r>
              <w:t>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2759" w14:textId="77777777" w:rsidR="004A4EA4" w:rsidRDefault="00000000" w:rsidP="00292DC0">
            <w:r>
              <w:t>8.6 (6.0, 12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2875" w14:textId="77777777" w:rsidR="004A4EA4" w:rsidRDefault="00000000" w:rsidP="00292DC0">
            <w:r>
              <w:t>8.6 (6.0, 12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3F38A" w14:textId="77777777" w:rsidR="004A4EA4" w:rsidRDefault="00000000" w:rsidP="00292DC0">
            <w:r>
              <w:t>8.9 (6.8, 12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34FC" w14:textId="77777777" w:rsidR="004A4EA4" w:rsidRDefault="00000000" w:rsidP="00292DC0">
            <w:r>
              <w:t>0.170</w:t>
            </w:r>
          </w:p>
        </w:tc>
      </w:tr>
      <w:tr w:rsidR="004A4EA4" w14:paraId="7638D6F9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A94C" w14:textId="77777777" w:rsidR="004A4EA4" w:rsidRDefault="00000000" w:rsidP="00292DC0">
            <w:r>
              <w:t>HDL-C (mmol/L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7881" w14:textId="77777777" w:rsidR="004A4EA4" w:rsidRDefault="00000000" w:rsidP="00292DC0">
            <w:r>
              <w:t>1.1±0.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6549" w14:textId="77777777" w:rsidR="004A4EA4" w:rsidRDefault="00000000" w:rsidP="00292DC0">
            <w:r>
              <w:t>1.1±0.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5BA00" w14:textId="77777777" w:rsidR="004A4EA4" w:rsidRDefault="00000000" w:rsidP="00292DC0">
            <w:r>
              <w:t>1.0±0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C1FED" w14:textId="77777777" w:rsidR="004A4EA4" w:rsidRDefault="00000000" w:rsidP="00292DC0">
            <w:r>
              <w:t>0.509</w:t>
            </w:r>
          </w:p>
        </w:tc>
      </w:tr>
      <w:tr w:rsidR="004A4EA4" w14:paraId="420E65D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7698E" w14:textId="77777777" w:rsidR="004A4EA4" w:rsidRDefault="00000000" w:rsidP="00292DC0">
            <w:r>
              <w:t>TG (mmol/L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E8CA" w14:textId="77777777" w:rsidR="004A4EA4" w:rsidRDefault="00000000" w:rsidP="00292DC0">
            <w:r>
              <w:t>1.6 (1.1, 2.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24E3" w14:textId="77777777" w:rsidR="004A4EA4" w:rsidRDefault="00000000" w:rsidP="00292DC0">
            <w:r>
              <w:t>1.6 (1.1, 2.2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CDB25" w14:textId="77777777" w:rsidR="004A4EA4" w:rsidRDefault="00000000" w:rsidP="00292DC0">
            <w:r>
              <w:t>1.7 (1.2, 2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D099" w14:textId="77777777" w:rsidR="004A4EA4" w:rsidRDefault="00000000" w:rsidP="00292DC0">
            <w:r>
              <w:t>0.061</w:t>
            </w:r>
          </w:p>
        </w:tc>
      </w:tr>
      <w:tr w:rsidR="004A4EA4" w14:paraId="6AB780B0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0054F" w14:textId="77777777" w:rsidR="004A4EA4" w:rsidRDefault="00000000" w:rsidP="00292DC0">
            <w:r>
              <w:t>TC (mmol/L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378E" w14:textId="77777777" w:rsidR="004A4EA4" w:rsidRDefault="00000000" w:rsidP="00292DC0">
            <w:r>
              <w:t>4.3±1.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64C22" w14:textId="77777777" w:rsidR="004A4EA4" w:rsidRDefault="00000000" w:rsidP="00292DC0">
            <w:r>
              <w:t>4.3±1.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B1A2D" w14:textId="77777777" w:rsidR="004A4EA4" w:rsidRDefault="00000000" w:rsidP="00292DC0">
            <w:r>
              <w:t>4.4±1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B6D5C" w14:textId="77777777" w:rsidR="004A4EA4" w:rsidRDefault="00000000" w:rsidP="00292DC0">
            <w:r>
              <w:t>0.227</w:t>
            </w:r>
          </w:p>
        </w:tc>
      </w:tr>
      <w:tr w:rsidR="004A4EA4" w14:paraId="224DB07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F1CAF" w14:textId="77777777" w:rsidR="004A4EA4" w:rsidRDefault="00000000" w:rsidP="00292DC0">
            <w:r>
              <w:lastRenderedPageBreak/>
              <w:t>LDL-C (mmol/L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169A0" w14:textId="77777777" w:rsidR="004A4EA4" w:rsidRDefault="00000000" w:rsidP="00292DC0">
            <w:r>
              <w:t>2.7±0.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2BA5D" w14:textId="77777777" w:rsidR="004A4EA4" w:rsidRDefault="00000000" w:rsidP="00292DC0">
            <w:r>
              <w:t>2.</w:t>
            </w:r>
            <w:r>
              <w:rPr>
                <w:rFonts w:hint="eastAsia"/>
              </w:rPr>
              <w:t>6</w:t>
            </w:r>
            <w:r>
              <w:t>7±0.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E6CB" w14:textId="77777777" w:rsidR="004A4EA4" w:rsidRDefault="00000000" w:rsidP="00292DC0">
            <w:r>
              <w:t>2.7</w:t>
            </w:r>
            <w:r>
              <w:rPr>
                <w:rFonts w:hint="eastAsia"/>
              </w:rPr>
              <w:t>1</w:t>
            </w:r>
            <w:r>
              <w:t>±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84E4A" w14:textId="77777777" w:rsidR="004A4EA4" w:rsidRDefault="00000000" w:rsidP="00292DC0">
            <w:r>
              <w:t>0.626</w:t>
            </w:r>
          </w:p>
        </w:tc>
      </w:tr>
      <w:tr w:rsidR="004A4EA4" w14:paraId="2AA5A377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1EB2D" w14:textId="77777777" w:rsidR="004A4EA4" w:rsidRDefault="00000000" w:rsidP="00292DC0">
            <w:r>
              <w:t>AIP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7C3C" w14:textId="77777777" w:rsidR="004A4EA4" w:rsidRDefault="00000000" w:rsidP="00292DC0">
            <w:r>
              <w:t>0.20±0.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D83CE" w14:textId="77777777" w:rsidR="004A4EA4" w:rsidRDefault="00000000" w:rsidP="00292DC0">
            <w:r>
              <w:t>0.20±0.2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D7D6A" w14:textId="77777777" w:rsidR="004A4EA4" w:rsidRDefault="00000000" w:rsidP="00292DC0">
            <w:r>
              <w:t>0.27±0.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9AB1" w14:textId="77777777" w:rsidR="004A4EA4" w:rsidRDefault="00000000" w:rsidP="00292DC0">
            <w:r>
              <w:t>0.0</w:t>
            </w:r>
            <w:r>
              <w:rPr>
                <w:rFonts w:hint="eastAsia"/>
              </w:rPr>
              <w:t>24</w:t>
            </w:r>
          </w:p>
        </w:tc>
      </w:tr>
      <w:tr w:rsidR="004A4EA4" w14:paraId="611F5E3D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1D3A3" w14:textId="77777777" w:rsidR="004A4EA4" w:rsidRDefault="00000000" w:rsidP="00292DC0">
            <w:r>
              <w:t>AIP ≥ 0.314</w:t>
            </w:r>
            <w:r>
              <w:rPr>
                <w:rFonts w:hint="eastAsia"/>
              </w:rPr>
              <w:t>(</w:t>
            </w:r>
            <w:r>
              <w:t>Tertile 3</w:t>
            </w:r>
            <w:r>
              <w:rPr>
                <w:rFonts w:hint="eastAsia"/>
              </w:rPr>
              <w:t xml:space="preserve">)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4534" w14:textId="77777777" w:rsidR="004A4EA4" w:rsidRDefault="00000000" w:rsidP="00292DC0">
            <w:r>
              <w:t>751 (33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23D9" w14:textId="77777777" w:rsidR="004A4EA4" w:rsidRDefault="00000000" w:rsidP="00292DC0">
            <w:r>
              <w:t>706 (33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6B5CF" w14:textId="77777777" w:rsidR="004A4EA4" w:rsidRDefault="00000000" w:rsidP="00292DC0">
            <w:r>
              <w:t>45 (4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D91B1" w14:textId="77777777" w:rsidR="004A4EA4" w:rsidRDefault="00000000" w:rsidP="00292DC0">
            <w:r>
              <w:t>0.042</w:t>
            </w:r>
          </w:p>
        </w:tc>
      </w:tr>
      <w:tr w:rsidR="004A4EA4" w14:paraId="2A5E9B7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9808C" w14:textId="77777777" w:rsidR="004A4EA4" w:rsidRDefault="00000000" w:rsidP="00292DC0">
            <w:r>
              <w:t>Treatment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886F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C001D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058B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7588" w14:textId="77777777" w:rsidR="004A4EA4" w:rsidRDefault="004A4EA4" w:rsidP="00292DC0"/>
        </w:tc>
      </w:tr>
      <w:tr w:rsidR="004A4EA4" w14:paraId="436924E0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36C6" w14:textId="77777777" w:rsidR="004A4EA4" w:rsidRDefault="00000000" w:rsidP="00292DC0">
            <w:r>
              <w:t>Aspirin,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716C" w14:textId="77777777" w:rsidR="004A4EA4" w:rsidRDefault="00000000" w:rsidP="00292DC0">
            <w:r>
              <w:t>2,220 (99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987B" w14:textId="77777777" w:rsidR="004A4EA4" w:rsidRDefault="00000000" w:rsidP="00292DC0">
            <w:r>
              <w:t>2,115 (99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F011" w14:textId="77777777" w:rsidR="004A4EA4" w:rsidRDefault="00000000" w:rsidP="00292DC0">
            <w:r>
              <w:t>105 (9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4BFF" w14:textId="77777777" w:rsidR="004A4EA4" w:rsidRDefault="00000000" w:rsidP="00292DC0">
            <w:r>
              <w:t>1</w:t>
            </w:r>
          </w:p>
        </w:tc>
      </w:tr>
      <w:tr w:rsidR="004A4EA4" w14:paraId="599F7C4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BE81B" w14:textId="77777777" w:rsidR="004A4EA4" w:rsidRDefault="00000000" w:rsidP="00292DC0">
            <w:r>
              <w:t>Clopidogrel,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F4DA5" w14:textId="77777777" w:rsidR="004A4EA4" w:rsidRDefault="00000000" w:rsidP="00292DC0">
            <w:r>
              <w:t>2,158 (96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EF19" w14:textId="77777777" w:rsidR="004A4EA4" w:rsidRDefault="00000000" w:rsidP="00292DC0">
            <w:r>
              <w:t>2,057 (96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A3BD" w14:textId="77777777" w:rsidR="004A4EA4" w:rsidRDefault="00000000" w:rsidP="00292DC0">
            <w:r>
              <w:t>101 (9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4E4C6" w14:textId="77777777" w:rsidR="004A4EA4" w:rsidRDefault="00000000" w:rsidP="00292DC0">
            <w:r>
              <w:t>0.228</w:t>
            </w:r>
          </w:p>
        </w:tc>
      </w:tr>
      <w:tr w:rsidR="004A4EA4" w14:paraId="73B7320A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C65A" w14:textId="77777777" w:rsidR="004A4EA4" w:rsidRDefault="00000000" w:rsidP="00292DC0">
            <w:r>
              <w:t>Statin,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9A77" w14:textId="77777777" w:rsidR="004A4EA4" w:rsidRDefault="00000000" w:rsidP="00292DC0">
            <w:r>
              <w:t>2,111 (94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B3A5" w14:textId="77777777" w:rsidR="004A4EA4" w:rsidRDefault="00000000" w:rsidP="00292DC0">
            <w:r>
              <w:t>2,015 (94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D71E" w14:textId="77777777" w:rsidR="004A4EA4" w:rsidRDefault="00000000" w:rsidP="00292DC0">
            <w:r>
              <w:t>96 (9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A8AF" w14:textId="77777777" w:rsidR="004A4EA4" w:rsidRDefault="00000000" w:rsidP="00292DC0">
            <w:r>
              <w:t>0.154</w:t>
            </w:r>
          </w:p>
        </w:tc>
      </w:tr>
      <w:tr w:rsidR="004A4EA4" w14:paraId="3F268686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8D824" w14:textId="77777777" w:rsidR="004A4EA4" w:rsidRDefault="00000000" w:rsidP="00292DC0">
            <w:r>
              <w:t>Beta blocker,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731E" w14:textId="77777777" w:rsidR="004A4EA4" w:rsidRDefault="00000000" w:rsidP="00292DC0">
            <w:r>
              <w:t>1,583 (70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CAEA" w14:textId="77777777" w:rsidR="004A4EA4" w:rsidRDefault="00000000" w:rsidP="00292DC0">
            <w:r>
              <w:t>1,508 (70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463DC" w14:textId="77777777" w:rsidR="004A4EA4" w:rsidRDefault="00000000" w:rsidP="00292DC0">
            <w:r>
              <w:t>75 (7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4DE4" w14:textId="77777777" w:rsidR="004A4EA4" w:rsidRDefault="00000000" w:rsidP="00292DC0">
            <w:r>
              <w:t>0.926</w:t>
            </w:r>
          </w:p>
        </w:tc>
      </w:tr>
      <w:tr w:rsidR="004A4EA4" w14:paraId="1B84B7A1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4EF2A" w14:textId="77777777" w:rsidR="004A4EA4" w:rsidRDefault="00000000" w:rsidP="00292DC0">
            <w:r>
              <w:t>ACEI,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65F74" w14:textId="77777777" w:rsidR="004A4EA4" w:rsidRDefault="00000000" w:rsidP="00292DC0">
            <w:r>
              <w:t>1,248 (55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2FCE6" w14:textId="77777777" w:rsidR="004A4EA4" w:rsidRDefault="00000000" w:rsidP="00292DC0">
            <w:r>
              <w:t>1,195 (56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04B4F" w14:textId="77777777" w:rsidR="004A4EA4" w:rsidRDefault="00000000" w:rsidP="00292DC0">
            <w:r>
              <w:t>53 (5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EAF2" w14:textId="77777777" w:rsidR="004A4EA4" w:rsidRDefault="00000000" w:rsidP="00292DC0">
            <w:r>
              <w:t>0.244</w:t>
            </w:r>
          </w:p>
        </w:tc>
      </w:tr>
      <w:tr w:rsidR="004A4EA4" w14:paraId="4BE9914A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3E124" w14:textId="77777777" w:rsidR="004A4EA4" w:rsidRDefault="00000000" w:rsidP="00292DC0">
            <w:r>
              <w:t>CCB,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A8C4" w14:textId="77777777" w:rsidR="004A4EA4" w:rsidRDefault="00000000" w:rsidP="00292DC0">
            <w:r>
              <w:t>557 (25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3FF70" w14:textId="77777777" w:rsidR="004A4EA4" w:rsidRDefault="00000000" w:rsidP="00292DC0">
            <w:r>
              <w:t>529 (25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711D" w14:textId="77777777" w:rsidR="004A4EA4" w:rsidRDefault="00000000" w:rsidP="00292DC0">
            <w:r>
              <w:t>28 (2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34F0" w14:textId="77777777" w:rsidR="004A4EA4" w:rsidRDefault="00000000" w:rsidP="00292DC0">
            <w:r>
              <w:t>0.685</w:t>
            </w:r>
          </w:p>
        </w:tc>
      </w:tr>
      <w:tr w:rsidR="004A4EA4" w14:paraId="5940416B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3087" w14:textId="77777777" w:rsidR="004A4EA4" w:rsidRDefault="00000000" w:rsidP="00292DC0">
            <w:r>
              <w:t xml:space="preserve">Radial, artery access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3F80" w14:textId="77777777" w:rsidR="004A4EA4" w:rsidRDefault="00000000" w:rsidP="00292DC0">
            <w:r>
              <w:t>2,195 (98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27F9" w14:textId="77777777" w:rsidR="004A4EA4" w:rsidRDefault="00000000" w:rsidP="00292DC0">
            <w:r>
              <w:t>2,090 (97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542A3" w14:textId="77777777" w:rsidR="004A4EA4" w:rsidRDefault="00000000" w:rsidP="00292DC0">
            <w:r>
              <w:t>105 (9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9C4D" w14:textId="77777777" w:rsidR="004A4EA4" w:rsidRDefault="00000000" w:rsidP="00292DC0">
            <w:r>
              <w:t>0.517</w:t>
            </w:r>
          </w:p>
        </w:tc>
      </w:tr>
      <w:tr w:rsidR="004A4EA4" w14:paraId="68D849E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961DC" w14:textId="77777777" w:rsidR="004A4EA4" w:rsidRDefault="00000000" w:rsidP="00292DC0">
            <w:r>
              <w:t xml:space="preserve">Number of diseased vessels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0201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AC9E0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DE7F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5E3D" w14:textId="77777777" w:rsidR="004A4EA4" w:rsidRDefault="004A4EA4" w:rsidP="00292DC0"/>
        </w:tc>
      </w:tr>
      <w:tr w:rsidR="004A4EA4" w14:paraId="52B6D5FB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977A8" w14:textId="77777777" w:rsidR="004A4EA4" w:rsidRDefault="00000000" w:rsidP="00292DC0">
            <w:r>
              <w:t>1-vessel disease</w:t>
            </w:r>
          </w:p>
          <w:p w14:paraId="75A5AF36" w14:textId="77777777" w:rsidR="004A4EA4" w:rsidRDefault="004A4EA4" w:rsidP="00292DC0"/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731BF" w14:textId="77777777" w:rsidR="004A4EA4" w:rsidRDefault="00000000" w:rsidP="00292DC0">
            <w:r>
              <w:t>877 (39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90DA" w14:textId="77777777" w:rsidR="004A4EA4" w:rsidRDefault="00000000" w:rsidP="00292DC0">
            <w:r>
              <w:t>843 (39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CBA24" w14:textId="77777777" w:rsidR="004A4EA4" w:rsidRDefault="00000000" w:rsidP="00292DC0">
            <w:r>
              <w:t>34 (32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D682" w14:textId="77777777" w:rsidR="004A4EA4" w:rsidRDefault="00000000" w:rsidP="00292DC0">
            <w:r>
              <w:t>0.136</w:t>
            </w:r>
          </w:p>
        </w:tc>
      </w:tr>
      <w:tr w:rsidR="004A4EA4" w14:paraId="3EF0833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E0081" w14:textId="77777777" w:rsidR="004A4EA4" w:rsidRDefault="00000000" w:rsidP="00292DC0">
            <w:r>
              <w:t>2-vessel disease</w:t>
            </w:r>
          </w:p>
          <w:p w14:paraId="7C006256" w14:textId="77777777" w:rsidR="004A4EA4" w:rsidRDefault="004A4EA4" w:rsidP="00292DC0"/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07B4" w14:textId="77777777" w:rsidR="004A4EA4" w:rsidRDefault="00000000" w:rsidP="00292DC0">
            <w:r>
              <w:t>836 (37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8ABE" w14:textId="77777777" w:rsidR="004A4EA4" w:rsidRDefault="00000000" w:rsidP="00292DC0">
            <w:r>
              <w:t>797 (37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1E81" w14:textId="77777777" w:rsidR="004A4EA4" w:rsidRDefault="00000000" w:rsidP="00292DC0">
            <w:r>
              <w:t>39 (3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447C" w14:textId="77777777" w:rsidR="004A4EA4" w:rsidRDefault="00000000" w:rsidP="00292DC0">
            <w:r>
              <w:t>0.937</w:t>
            </w:r>
          </w:p>
        </w:tc>
      </w:tr>
      <w:tr w:rsidR="004A4EA4" w14:paraId="2C2C594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F19C" w14:textId="77777777" w:rsidR="004A4EA4" w:rsidRDefault="00000000" w:rsidP="00292DC0">
            <w:r>
              <w:lastRenderedPageBreak/>
              <w:t>3-vessel disease</w:t>
            </w:r>
          </w:p>
          <w:p w14:paraId="132D7878" w14:textId="77777777" w:rsidR="004A4EA4" w:rsidRDefault="004A4EA4" w:rsidP="00292DC0"/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53727" w14:textId="77777777" w:rsidR="004A4EA4" w:rsidRDefault="00000000" w:rsidP="00292DC0">
            <w:r>
              <w:t>532 (24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51BCF" w14:textId="77777777" w:rsidR="004A4EA4" w:rsidRDefault="00000000" w:rsidP="00292DC0">
            <w:r>
              <w:t>499 (23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13B6" w14:textId="77777777" w:rsidR="004A4EA4" w:rsidRDefault="00000000" w:rsidP="00292DC0">
            <w:r>
              <w:t>33 (3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F559" w14:textId="77777777" w:rsidR="004A4EA4" w:rsidRDefault="00000000" w:rsidP="00292DC0">
            <w:r>
              <w:t>0.063</w:t>
            </w:r>
          </w:p>
        </w:tc>
      </w:tr>
      <w:tr w:rsidR="004A4EA4" w14:paraId="54DE8059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9D80" w14:textId="77777777" w:rsidR="004A4EA4" w:rsidRDefault="00000000" w:rsidP="00292DC0">
            <w:r>
              <w:t>Characteristics of lesion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B591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B89D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77A3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5C09" w14:textId="77777777" w:rsidR="004A4EA4" w:rsidRDefault="004A4EA4" w:rsidP="00292DC0"/>
        </w:tc>
      </w:tr>
      <w:tr w:rsidR="004A4EA4" w14:paraId="33DADEEE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56B31" w14:textId="77777777" w:rsidR="004A4EA4" w:rsidRDefault="00000000" w:rsidP="00292DC0">
            <w:r>
              <w:t xml:space="preserve">CTO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89A55" w14:textId="77777777" w:rsidR="004A4EA4" w:rsidRDefault="00000000" w:rsidP="00292DC0">
            <w:r>
              <w:t>197 (8.8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E3C0" w14:textId="77777777" w:rsidR="004A4EA4" w:rsidRDefault="00000000" w:rsidP="00292DC0">
            <w:r>
              <w:t>185 (8.6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7FC4" w14:textId="77777777" w:rsidR="004A4EA4" w:rsidRDefault="00000000" w:rsidP="00292DC0">
            <w:r>
              <w:t>12 (1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ADD0" w14:textId="77777777" w:rsidR="004A4EA4" w:rsidRDefault="00000000" w:rsidP="00292DC0">
            <w:r>
              <w:t>0.338</w:t>
            </w:r>
          </w:p>
        </w:tc>
      </w:tr>
      <w:tr w:rsidR="004A4EA4" w14:paraId="796E6334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2349" w14:textId="77777777" w:rsidR="004A4EA4" w:rsidRDefault="00000000" w:rsidP="00292DC0">
            <w:proofErr w:type="spellStart"/>
            <w:r>
              <w:rPr>
                <w:rFonts w:hint="eastAsia"/>
              </w:rPr>
              <w:t>O</w:t>
            </w:r>
            <w:r>
              <w:t>cculsion</w:t>
            </w:r>
            <w:proofErr w:type="spellEnd"/>
            <w:r>
              <w:t>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2FCF" w14:textId="77777777" w:rsidR="004A4EA4" w:rsidRDefault="00000000" w:rsidP="00292DC0">
            <w:r>
              <w:t>296 (13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5FEC" w14:textId="77777777" w:rsidR="004A4EA4" w:rsidRDefault="00000000" w:rsidP="00292DC0">
            <w:r>
              <w:t>286 (13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1979" w14:textId="77777777" w:rsidR="004A4EA4" w:rsidRDefault="00000000" w:rsidP="00292DC0">
            <w:r>
              <w:t>10 (9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2460" w14:textId="77777777" w:rsidR="004A4EA4" w:rsidRDefault="00000000" w:rsidP="00292DC0">
            <w:r>
              <w:t>0.246</w:t>
            </w:r>
          </w:p>
        </w:tc>
      </w:tr>
      <w:tr w:rsidR="004A4EA4" w14:paraId="1D05EC82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6B601" w14:textId="77777777" w:rsidR="004A4EA4" w:rsidRDefault="00000000" w:rsidP="00292DC0">
            <w:r>
              <w:t xml:space="preserve">Bifurcation lesion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85EA" w14:textId="77777777" w:rsidR="004A4EA4" w:rsidRDefault="00000000" w:rsidP="00292DC0">
            <w:r>
              <w:t>396 (18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3F05" w14:textId="77777777" w:rsidR="004A4EA4" w:rsidRDefault="00000000" w:rsidP="00292DC0">
            <w:r>
              <w:t>374 (17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CEA81" w14:textId="77777777" w:rsidR="004A4EA4" w:rsidRDefault="00000000" w:rsidP="00292DC0">
            <w:r>
              <w:t>22 (21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C577" w14:textId="77777777" w:rsidR="004A4EA4" w:rsidRDefault="00000000" w:rsidP="00292DC0">
            <w:r>
              <w:t>0.382</w:t>
            </w:r>
          </w:p>
        </w:tc>
      </w:tr>
      <w:tr w:rsidR="004A4EA4" w14:paraId="06494D9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6CB3" w14:textId="77777777" w:rsidR="004A4EA4" w:rsidRDefault="00000000" w:rsidP="00292DC0">
            <w:r>
              <w:rPr>
                <w:rFonts w:hint="eastAsia"/>
              </w:rPr>
              <w:t>R</w:t>
            </w:r>
            <w:r>
              <w:t xml:space="preserve">estenosis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65676" w14:textId="77777777" w:rsidR="004A4EA4" w:rsidRDefault="00000000" w:rsidP="00292DC0">
            <w:r>
              <w:t>29 (1.3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4DB6" w14:textId="77777777" w:rsidR="004A4EA4" w:rsidRDefault="00000000" w:rsidP="00292DC0">
            <w:r>
              <w:t>25 (1.2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280BE" w14:textId="77777777" w:rsidR="004A4EA4" w:rsidRDefault="00000000" w:rsidP="00292DC0">
            <w:r>
              <w:t>4 (3.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D70A8" w14:textId="77777777" w:rsidR="004A4EA4" w:rsidRDefault="00000000" w:rsidP="00292DC0">
            <w:r>
              <w:t>0.045</w:t>
            </w:r>
          </w:p>
        </w:tc>
      </w:tr>
      <w:tr w:rsidR="004A4EA4" w14:paraId="70DE5197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6D61E" w14:textId="77777777" w:rsidR="004A4EA4" w:rsidRDefault="00000000" w:rsidP="00292DC0">
            <w:r>
              <w:t>Location of target lesion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2FA9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735E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038F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47E6" w14:textId="77777777" w:rsidR="004A4EA4" w:rsidRDefault="004A4EA4" w:rsidP="00292DC0"/>
        </w:tc>
      </w:tr>
      <w:tr w:rsidR="004A4EA4" w14:paraId="31CE08B6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51DC" w14:textId="77777777" w:rsidR="004A4EA4" w:rsidRDefault="00000000" w:rsidP="00292DC0">
            <w:r>
              <w:t>LM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5C7BF" w14:textId="77777777" w:rsidR="004A4EA4" w:rsidRDefault="00000000" w:rsidP="00292DC0">
            <w:r>
              <w:t>72 (3.2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D00E" w14:textId="77777777" w:rsidR="004A4EA4" w:rsidRDefault="00000000" w:rsidP="00292DC0">
            <w:r>
              <w:t>67 (3.1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43B32" w14:textId="77777777" w:rsidR="004A4EA4" w:rsidRDefault="00000000" w:rsidP="00292DC0">
            <w:r>
              <w:t>5 (4.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60298" w14:textId="77777777" w:rsidR="004A4EA4" w:rsidRDefault="00000000" w:rsidP="00292DC0">
            <w:r>
              <w:t>0.386</w:t>
            </w:r>
          </w:p>
        </w:tc>
      </w:tr>
      <w:tr w:rsidR="004A4EA4" w14:paraId="08A91E21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F32A" w14:textId="77777777" w:rsidR="004A4EA4" w:rsidRDefault="00000000" w:rsidP="00292DC0">
            <w:r>
              <w:t xml:space="preserve">LAD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89DD7" w14:textId="77777777" w:rsidR="004A4EA4" w:rsidRDefault="00000000" w:rsidP="00292DC0">
            <w:r>
              <w:t>1,859 (83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C71B" w14:textId="77777777" w:rsidR="004A4EA4" w:rsidRDefault="00000000" w:rsidP="00292DC0">
            <w:r>
              <w:t>1,770 (83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F929" w14:textId="77777777" w:rsidR="004A4EA4" w:rsidRDefault="00000000" w:rsidP="00292DC0">
            <w:r>
              <w:t>89 (8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C811B" w14:textId="77777777" w:rsidR="004A4EA4" w:rsidRDefault="00000000" w:rsidP="00292DC0">
            <w:r>
              <w:t>0.709</w:t>
            </w:r>
          </w:p>
        </w:tc>
      </w:tr>
      <w:tr w:rsidR="004A4EA4" w14:paraId="30CE32BE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19009" w14:textId="77777777" w:rsidR="004A4EA4" w:rsidRDefault="00000000" w:rsidP="00292DC0">
            <w:r>
              <w:t>LCX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87F37" w14:textId="77777777" w:rsidR="004A4EA4" w:rsidRDefault="00000000" w:rsidP="00292DC0">
            <w:r>
              <w:t>1,096 (49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30D5" w14:textId="77777777" w:rsidR="004A4EA4" w:rsidRDefault="00000000" w:rsidP="00292DC0">
            <w:r>
              <w:t>1,038 (48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962F" w14:textId="77777777" w:rsidR="004A4EA4" w:rsidRDefault="00000000" w:rsidP="00292DC0">
            <w:r>
              <w:t>58 (5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62F2" w14:textId="77777777" w:rsidR="004A4EA4" w:rsidRDefault="00000000" w:rsidP="00292DC0">
            <w:r>
              <w:t>0.205</w:t>
            </w:r>
          </w:p>
        </w:tc>
      </w:tr>
      <w:tr w:rsidR="004A4EA4" w14:paraId="42F5C093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A973" w14:textId="77777777" w:rsidR="004A4EA4" w:rsidRDefault="00000000" w:rsidP="00292DC0">
            <w:r>
              <w:t>RCA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32407" w14:textId="77777777" w:rsidR="004A4EA4" w:rsidRDefault="00000000" w:rsidP="00292DC0">
            <w:r>
              <w:t>1,109 (49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A342C" w14:textId="77777777" w:rsidR="004A4EA4" w:rsidRDefault="00000000" w:rsidP="00292DC0">
            <w:r>
              <w:t>1,048 (49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A0825" w14:textId="77777777" w:rsidR="004A4EA4" w:rsidRDefault="00000000" w:rsidP="00292DC0">
            <w:r>
              <w:t>61 (58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F5FA" w14:textId="77777777" w:rsidR="004A4EA4" w:rsidRDefault="00000000" w:rsidP="00292DC0">
            <w:r>
              <w:t>0.081</w:t>
            </w:r>
          </w:p>
        </w:tc>
      </w:tr>
      <w:tr w:rsidR="004A4EA4" w14:paraId="2C3F9248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BB2A" w14:textId="77777777" w:rsidR="004A4EA4" w:rsidRDefault="00000000" w:rsidP="00292DC0">
            <w:r w:rsidRPr="00292DC0">
              <w:t>C</w:t>
            </w:r>
            <w:r w:rsidRPr="00292DC0">
              <w:rPr>
                <w:rFonts w:hint="eastAsia"/>
              </w:rPr>
              <w:t>ABG</w:t>
            </w:r>
            <w:r w:rsidRPr="00292DC0">
              <w:t xml:space="preserve">, </w:t>
            </w:r>
            <w:proofErr w:type="gramStart"/>
            <w:r w:rsidRPr="00292DC0">
              <w:t>n(</w:t>
            </w:r>
            <w:proofErr w:type="gramEnd"/>
            <w:r w:rsidRPr="00292DC0"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93B29" w14:textId="77777777" w:rsidR="004A4EA4" w:rsidRDefault="00000000" w:rsidP="00292DC0">
            <w:r>
              <w:t>2 (&lt;0.1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80F4E" w14:textId="77777777" w:rsidR="004A4EA4" w:rsidRDefault="00000000" w:rsidP="00292DC0">
            <w:r>
              <w:t>2 (&lt;0.1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FCED" w14:textId="77777777" w:rsidR="004A4EA4" w:rsidRDefault="00000000" w:rsidP="00292DC0">
            <w:r>
              <w:t>0 (0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5BCF0" w14:textId="77777777" w:rsidR="004A4EA4" w:rsidRDefault="00000000" w:rsidP="00292DC0">
            <w:r>
              <w:t>&gt;0.9</w:t>
            </w:r>
            <w:r>
              <w:rPr>
                <w:rFonts w:hint="eastAsia"/>
              </w:rPr>
              <w:t>99</w:t>
            </w:r>
          </w:p>
        </w:tc>
      </w:tr>
      <w:tr w:rsidR="004A4EA4" w14:paraId="0E962E95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86A3F" w14:textId="77777777" w:rsidR="004A4EA4" w:rsidRDefault="00000000" w:rsidP="00292DC0">
            <w:r>
              <w:t>Number of treated vessel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55F90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ADF5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66477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3536" w14:textId="77777777" w:rsidR="004A4EA4" w:rsidRDefault="00000000" w:rsidP="00292DC0">
            <w:r>
              <w:t>&lt;0.001</w:t>
            </w:r>
          </w:p>
        </w:tc>
      </w:tr>
      <w:tr w:rsidR="004A4EA4" w14:paraId="6F45465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95809" w14:textId="77777777" w:rsidR="004A4EA4" w:rsidRDefault="00000000" w:rsidP="00292DC0">
            <w:r>
              <w:t>1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43AD" w14:textId="77777777" w:rsidR="004A4EA4" w:rsidRDefault="00000000" w:rsidP="00292DC0">
            <w:r>
              <w:t>1,293 (57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E848F" w14:textId="77777777" w:rsidR="004A4EA4" w:rsidRDefault="00000000" w:rsidP="00292DC0">
            <w:r>
              <w:t>1,245 (58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088F" w14:textId="77777777" w:rsidR="004A4EA4" w:rsidRDefault="00000000" w:rsidP="00292DC0">
            <w:r>
              <w:t>48 (45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4F6E" w14:textId="77777777" w:rsidR="004A4EA4" w:rsidRDefault="004A4EA4" w:rsidP="00292DC0"/>
        </w:tc>
      </w:tr>
      <w:tr w:rsidR="004A4EA4" w14:paraId="74485D5A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2324F" w14:textId="77777777" w:rsidR="004A4EA4" w:rsidRDefault="00000000" w:rsidP="00292DC0">
            <w:r>
              <w:t>2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448D" w14:textId="77777777" w:rsidR="004A4EA4" w:rsidRDefault="00000000" w:rsidP="00292DC0">
            <w:r>
              <w:t>757 (34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787E" w14:textId="77777777" w:rsidR="004A4EA4" w:rsidRDefault="00000000" w:rsidP="00292DC0">
            <w:r>
              <w:t>719 (34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D4D2" w14:textId="77777777" w:rsidR="004A4EA4" w:rsidRDefault="00000000" w:rsidP="00292DC0">
            <w:r>
              <w:t>38 (36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1996" w14:textId="77777777" w:rsidR="004A4EA4" w:rsidRDefault="004A4EA4" w:rsidP="00292DC0"/>
        </w:tc>
      </w:tr>
      <w:tr w:rsidR="004A4EA4" w14:paraId="56AC661E" w14:textId="77777777">
        <w:trPr>
          <w:trHeight w:val="542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EB2D" w14:textId="77777777" w:rsidR="004A4EA4" w:rsidRDefault="00000000" w:rsidP="00292DC0">
            <w:r>
              <w:lastRenderedPageBreak/>
              <w:t>≥3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B71B" w14:textId="77777777" w:rsidR="004A4EA4" w:rsidRDefault="00000000" w:rsidP="00292DC0">
            <w:r>
              <w:t>200 (8.9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89464" w14:textId="77777777" w:rsidR="004A4EA4" w:rsidRDefault="00000000" w:rsidP="00292DC0">
            <w:r>
              <w:t>180 (8.4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8EEA" w14:textId="77777777" w:rsidR="004A4EA4" w:rsidRDefault="00000000" w:rsidP="00292DC0">
            <w:r>
              <w:t>20 (1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D7A8" w14:textId="77777777" w:rsidR="004A4EA4" w:rsidRDefault="004A4EA4" w:rsidP="00292DC0"/>
        </w:tc>
      </w:tr>
      <w:tr w:rsidR="004A4EA4" w14:paraId="125F318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8134" w14:textId="77777777" w:rsidR="004A4EA4" w:rsidRDefault="00000000" w:rsidP="00292DC0">
            <w:r>
              <w:t>Diameter of stents (mm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83FF4" w14:textId="77777777" w:rsidR="004A4EA4" w:rsidRDefault="00000000" w:rsidP="00292DC0">
            <w:r>
              <w:t>3.10±0.9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1B10" w14:textId="77777777" w:rsidR="004A4EA4" w:rsidRDefault="00000000" w:rsidP="00292DC0">
            <w:r>
              <w:t>3.10±0.9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05D39" w14:textId="77777777" w:rsidR="004A4EA4" w:rsidRDefault="00000000" w:rsidP="00292DC0">
            <w:r>
              <w:t>2.95±0.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3A556" w14:textId="77777777" w:rsidR="004A4EA4" w:rsidRDefault="00000000" w:rsidP="00292DC0">
            <w:r>
              <w:t>0.001</w:t>
            </w:r>
          </w:p>
        </w:tc>
      </w:tr>
      <w:tr w:rsidR="004A4EA4" w14:paraId="4E7672B3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977E" w14:textId="77777777" w:rsidR="004A4EA4" w:rsidRDefault="00000000" w:rsidP="00292DC0">
            <w:r>
              <w:t>Length of stents (mm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FEE9E" w14:textId="77777777" w:rsidR="004A4EA4" w:rsidRDefault="00000000" w:rsidP="00292DC0">
            <w:r>
              <w:t>42.0 (24.0, 66.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14C96" w14:textId="77777777" w:rsidR="004A4EA4" w:rsidRDefault="00000000" w:rsidP="00292DC0">
            <w:r>
              <w:t>41.0 (24.0, 66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5562B" w14:textId="77777777" w:rsidR="004A4EA4" w:rsidRDefault="00000000" w:rsidP="00292DC0">
            <w:r>
              <w:t>51.0 (33.0, 80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763E" w14:textId="77777777" w:rsidR="004A4EA4" w:rsidRDefault="00000000" w:rsidP="00292DC0">
            <w:r>
              <w:t>0.006</w:t>
            </w:r>
          </w:p>
        </w:tc>
      </w:tr>
      <w:tr w:rsidR="004A4EA4" w14:paraId="6E32B90F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577E2" w14:textId="77777777" w:rsidR="004A4EA4" w:rsidRDefault="00000000" w:rsidP="00292DC0">
            <w:r>
              <w:t>Type of stent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76B41" w14:textId="77777777" w:rsidR="004A4EA4" w:rsidRDefault="004A4EA4" w:rsidP="00292DC0"/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864D" w14:textId="77777777" w:rsidR="004A4EA4" w:rsidRDefault="004A4EA4" w:rsidP="00292DC0"/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AB81F" w14:textId="77777777" w:rsidR="004A4EA4" w:rsidRDefault="004A4EA4" w:rsidP="00292DC0"/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1E14D" w14:textId="77777777" w:rsidR="004A4EA4" w:rsidRDefault="00000000" w:rsidP="00292DC0">
            <w:r>
              <w:t>0.008</w:t>
            </w:r>
          </w:p>
        </w:tc>
      </w:tr>
      <w:tr w:rsidR="004A4EA4" w14:paraId="2F21CDEC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849A" w14:textId="77777777" w:rsidR="004A4EA4" w:rsidRDefault="00000000" w:rsidP="00292DC0">
            <w:r>
              <w:t>Sirolimus-eluting stent, n (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27AE0" w14:textId="77777777" w:rsidR="004A4EA4" w:rsidRDefault="00000000" w:rsidP="00292DC0">
            <w:pPr>
              <w:rPr>
                <w:szCs w:val="21"/>
              </w:rPr>
            </w:pPr>
            <w:r>
              <w:t>1,464 (65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50D0" w14:textId="77777777" w:rsidR="004A4EA4" w:rsidRDefault="00000000" w:rsidP="00292DC0">
            <w:r>
              <w:t>1,404 (66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0F34B" w14:textId="77777777" w:rsidR="004A4EA4" w:rsidRDefault="00000000" w:rsidP="00292DC0">
            <w:r>
              <w:t>60 (5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A8A4" w14:textId="77777777" w:rsidR="004A4EA4" w:rsidRDefault="004A4EA4" w:rsidP="00292DC0"/>
        </w:tc>
      </w:tr>
      <w:tr w:rsidR="004A4EA4" w14:paraId="2FA96537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D5BF" w14:textId="77777777" w:rsidR="004A4EA4" w:rsidRDefault="00000000" w:rsidP="00292DC0">
            <w:r>
              <w:t xml:space="preserve">Paclitaxel-eluting stent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7F37C" w14:textId="77777777" w:rsidR="004A4EA4" w:rsidRDefault="00000000" w:rsidP="00292DC0">
            <w:pPr>
              <w:rPr>
                <w:szCs w:val="21"/>
              </w:rPr>
            </w:pPr>
            <w:r>
              <w:t>443 (20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1EF2" w14:textId="77777777" w:rsidR="004A4EA4" w:rsidRDefault="00000000" w:rsidP="00292DC0">
            <w:r>
              <w:t>425 (20%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07C8" w14:textId="77777777" w:rsidR="004A4EA4" w:rsidRDefault="00000000" w:rsidP="00292DC0">
            <w:r>
              <w:t>18 (17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111A2" w14:textId="77777777" w:rsidR="004A4EA4" w:rsidRDefault="004A4EA4" w:rsidP="00292DC0"/>
        </w:tc>
      </w:tr>
      <w:tr w:rsidR="004A4EA4" w14:paraId="1956C8C3" w14:textId="77777777">
        <w:trPr>
          <w:trHeight w:val="249"/>
          <w:jc w:val="center"/>
        </w:trPr>
        <w:tc>
          <w:tcPr>
            <w:tcW w:w="3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AF9CB" w14:textId="77777777" w:rsidR="004A4EA4" w:rsidRDefault="00000000" w:rsidP="00292DC0">
            <w:r>
              <w:t>Other drug-eluting stents, n (%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1F80" w14:textId="77777777" w:rsidR="004A4EA4" w:rsidRDefault="00000000" w:rsidP="00292DC0">
            <w:r>
              <w:t>339 (15%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D8BB" w14:textId="77777777" w:rsidR="004A4EA4" w:rsidRDefault="00000000" w:rsidP="00292DC0">
            <w:r>
              <w:t>312 (15%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406F" w14:textId="77777777" w:rsidR="004A4EA4" w:rsidRDefault="00000000" w:rsidP="00292DC0">
            <w:r>
              <w:t>27 (26%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60A8" w14:textId="77777777" w:rsidR="004A4EA4" w:rsidRDefault="004A4EA4" w:rsidP="00292DC0"/>
        </w:tc>
      </w:tr>
    </w:tbl>
    <w:p w14:paraId="79624EDE" w14:textId="77777777" w:rsidR="004A4EA4" w:rsidRDefault="00000000" w:rsidP="00292DC0">
      <w:r>
        <w:t xml:space="preserve">  </w:t>
      </w:r>
    </w:p>
    <w:p w14:paraId="742EE751" w14:textId="77777777" w:rsidR="004A4EA4" w:rsidRDefault="004A4EA4" w:rsidP="00292DC0"/>
    <w:p w14:paraId="72D18DCD" w14:textId="77777777" w:rsidR="004A4EA4" w:rsidRDefault="004A4EA4" w:rsidP="00292DC0"/>
    <w:p w14:paraId="1EE1B8E3" w14:textId="77777777" w:rsidR="004A4EA4" w:rsidRDefault="004A4EA4" w:rsidP="00292DC0"/>
    <w:p w14:paraId="56D9B1C5" w14:textId="77777777" w:rsidR="004A4EA4" w:rsidRDefault="004A4EA4" w:rsidP="00292DC0"/>
    <w:p w14:paraId="297E7131" w14:textId="77777777" w:rsidR="004A4EA4" w:rsidRDefault="004A4EA4" w:rsidP="00292DC0"/>
    <w:p w14:paraId="76074CC3" w14:textId="77777777" w:rsidR="004A4EA4" w:rsidRDefault="004A4EA4" w:rsidP="00292DC0"/>
    <w:p w14:paraId="0963CD3F" w14:textId="77777777" w:rsidR="004A4EA4" w:rsidRDefault="004A4EA4" w:rsidP="00292DC0"/>
    <w:p w14:paraId="43114888" w14:textId="77777777" w:rsidR="004A4EA4" w:rsidRDefault="004A4EA4" w:rsidP="00292DC0"/>
    <w:p w14:paraId="1E4243EB" w14:textId="77777777" w:rsidR="004A4EA4" w:rsidRDefault="004A4EA4" w:rsidP="00292DC0"/>
    <w:p w14:paraId="0A12DB93" w14:textId="77777777" w:rsidR="004A4EA4" w:rsidRDefault="004A4EA4" w:rsidP="00292DC0"/>
    <w:p w14:paraId="5A52785C" w14:textId="77777777" w:rsidR="004A4EA4" w:rsidRDefault="004A4EA4" w:rsidP="00292DC0"/>
    <w:p w14:paraId="5B31A801" w14:textId="77777777" w:rsidR="004A4EA4" w:rsidRDefault="004A4EA4" w:rsidP="00292DC0"/>
    <w:p w14:paraId="343E4779" w14:textId="77777777" w:rsidR="004A4EA4" w:rsidRDefault="004A4EA4" w:rsidP="00292DC0"/>
    <w:p w14:paraId="28B81C3C" w14:textId="77777777" w:rsidR="004A4EA4" w:rsidRDefault="004A4EA4" w:rsidP="00292DC0"/>
    <w:p w14:paraId="01810FC3" w14:textId="77777777" w:rsidR="004A4EA4" w:rsidRDefault="004A4EA4" w:rsidP="00292DC0"/>
    <w:p w14:paraId="4C54DB7C" w14:textId="77777777" w:rsidR="004A4EA4" w:rsidRDefault="004A4EA4" w:rsidP="00292DC0"/>
    <w:sectPr w:rsidR="004A4EA4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Q5ZjZlODhjNGQyNzRlZTE1NmRmZjdiZTNkYThkYzcifQ=="/>
  </w:docVars>
  <w:rsids>
    <w:rsidRoot w:val="004A4EA4"/>
    <w:rsid w:val="001E6BE5"/>
    <w:rsid w:val="00292DC0"/>
    <w:rsid w:val="004A4EA4"/>
    <w:rsid w:val="01062EEC"/>
    <w:rsid w:val="025E0D6A"/>
    <w:rsid w:val="02CE04AD"/>
    <w:rsid w:val="0308231B"/>
    <w:rsid w:val="05416ED2"/>
    <w:rsid w:val="064F01B3"/>
    <w:rsid w:val="066F0ED7"/>
    <w:rsid w:val="08F33D56"/>
    <w:rsid w:val="0F81030D"/>
    <w:rsid w:val="0FA63D97"/>
    <w:rsid w:val="10303AE2"/>
    <w:rsid w:val="11665A0D"/>
    <w:rsid w:val="179104E9"/>
    <w:rsid w:val="1A7E7FAE"/>
    <w:rsid w:val="1C477CB3"/>
    <w:rsid w:val="1EDB265E"/>
    <w:rsid w:val="21672D33"/>
    <w:rsid w:val="21AE3BD4"/>
    <w:rsid w:val="232A54B0"/>
    <w:rsid w:val="277D35E1"/>
    <w:rsid w:val="28A0217E"/>
    <w:rsid w:val="29990F30"/>
    <w:rsid w:val="2C6B0971"/>
    <w:rsid w:val="2D6C37E2"/>
    <w:rsid w:val="2E28317A"/>
    <w:rsid w:val="2E7309C3"/>
    <w:rsid w:val="31306B17"/>
    <w:rsid w:val="330E677B"/>
    <w:rsid w:val="340E3E0A"/>
    <w:rsid w:val="355C48AD"/>
    <w:rsid w:val="36EF5B4E"/>
    <w:rsid w:val="3C353B3A"/>
    <w:rsid w:val="3E173A67"/>
    <w:rsid w:val="3EB76280"/>
    <w:rsid w:val="3F4C09B1"/>
    <w:rsid w:val="3FB24DB5"/>
    <w:rsid w:val="423A6862"/>
    <w:rsid w:val="423D47BC"/>
    <w:rsid w:val="443A42CD"/>
    <w:rsid w:val="44A14959"/>
    <w:rsid w:val="49BC54C3"/>
    <w:rsid w:val="4A563999"/>
    <w:rsid w:val="4A871A4C"/>
    <w:rsid w:val="4BB37533"/>
    <w:rsid w:val="4BD87FC2"/>
    <w:rsid w:val="5394300C"/>
    <w:rsid w:val="54497CD6"/>
    <w:rsid w:val="55D35E99"/>
    <w:rsid w:val="55F85720"/>
    <w:rsid w:val="5B6232E6"/>
    <w:rsid w:val="6170190B"/>
    <w:rsid w:val="64CE74F0"/>
    <w:rsid w:val="67315B0E"/>
    <w:rsid w:val="6AF705F9"/>
    <w:rsid w:val="6BD6020E"/>
    <w:rsid w:val="6DE84A40"/>
    <w:rsid w:val="6F060E0B"/>
    <w:rsid w:val="70D465D1"/>
    <w:rsid w:val="73BC418E"/>
    <w:rsid w:val="74E6542D"/>
    <w:rsid w:val="75C3541C"/>
    <w:rsid w:val="79631B46"/>
    <w:rsid w:val="79A651AC"/>
    <w:rsid w:val="7CD662C0"/>
    <w:rsid w:val="7E1F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BF16B02-637B-4E58-B4AE-C42B9392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rsid w:val="00292DC0"/>
    <w:pPr>
      <w:widowControl w:val="0"/>
      <w:spacing w:before="100" w:after="100"/>
      <w:ind w:left="100" w:right="100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Gillian Attard</cp:lastModifiedBy>
  <cp:revision>2</cp:revision>
  <dcterms:created xsi:type="dcterms:W3CDTF">2023-09-11T01:19:00Z</dcterms:created>
  <dcterms:modified xsi:type="dcterms:W3CDTF">2024-11-0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57E0A00675346D7B7EB49DE6FB1D64D_12</vt:lpwstr>
  </property>
</Properties>
</file>